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807" w:rsidRDefault="00F06807" w:rsidP="00F06807">
      <w:pPr>
        <w:spacing w:after="1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A026B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 Pre-specified covariates included in the propensity score model</w:t>
      </w:r>
    </w:p>
    <w:tbl>
      <w:tblPr>
        <w:tblW w:w="935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5"/>
        <w:gridCol w:w="5400"/>
        <w:gridCol w:w="1170"/>
        <w:gridCol w:w="990"/>
      </w:tblGrid>
      <w:tr w:rsidR="00F06807" w:rsidRPr="007F4526" w:rsidTr="00F319A0">
        <w:trPr>
          <w:cantSplit/>
          <w:trHeight w:val="288"/>
          <w:tblHeader/>
          <w:jc w:val="center"/>
        </w:trPr>
        <w:tc>
          <w:tcPr>
            <w:tcW w:w="1795" w:type="dxa"/>
            <w:tcBorders>
              <w:top w:val="single" w:sz="4" w:space="0" w:color="4F493B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8E8"/>
            <w:tcMar>
              <w:left w:w="72" w:type="dxa"/>
              <w:right w:w="72" w:type="dxa"/>
            </w:tcMar>
            <w:vAlign w:val="bottom"/>
          </w:tcPr>
          <w:p w:rsidR="00F06807" w:rsidRPr="007F4526" w:rsidRDefault="00F06807" w:rsidP="00F06807">
            <w:pPr>
              <w:keepNext/>
              <w:adjustRightInd w:val="0"/>
              <w:spacing w:before="29" w:after="29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bookmarkStart w:id="0" w:name="_GoBack" w:colFirst="0" w:colLast="3"/>
            <w:r w:rsidRPr="007F4526">
              <w:rPr>
                <w:rFonts w:cs="Arial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5400" w:type="dxa"/>
            <w:tcBorders>
              <w:top w:val="single" w:sz="4" w:space="0" w:color="4F493B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8E8"/>
            <w:tcMar>
              <w:left w:w="72" w:type="dxa"/>
              <w:right w:w="72" w:type="dxa"/>
            </w:tcMar>
            <w:vAlign w:val="bottom"/>
          </w:tcPr>
          <w:p w:rsidR="00F06807" w:rsidRPr="007F4526" w:rsidRDefault="00F06807" w:rsidP="00F06807">
            <w:pPr>
              <w:keepNext/>
              <w:adjustRightInd w:val="0"/>
              <w:spacing w:before="29" w:after="29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1170" w:type="dxa"/>
            <w:tcBorders>
              <w:top w:val="single" w:sz="4" w:space="0" w:color="4F493B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8E8"/>
            <w:tcMar>
              <w:left w:w="72" w:type="dxa"/>
              <w:right w:w="72" w:type="dxa"/>
            </w:tcMar>
            <w:vAlign w:val="bottom"/>
          </w:tcPr>
          <w:p w:rsidR="00F06807" w:rsidRPr="007F4526" w:rsidRDefault="00F06807" w:rsidP="00F06807">
            <w:pPr>
              <w:keepNext/>
              <w:adjustRightInd w:val="0"/>
              <w:spacing w:before="29" w:after="29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b/>
                <w:bCs/>
                <w:color w:val="000000"/>
                <w:sz w:val="18"/>
                <w:szCs w:val="18"/>
              </w:rPr>
              <w:t>N &lt; 10*</w:t>
            </w:r>
          </w:p>
        </w:tc>
        <w:tc>
          <w:tcPr>
            <w:tcW w:w="990" w:type="dxa"/>
            <w:tcBorders>
              <w:top w:val="single" w:sz="4" w:space="0" w:color="4F493B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E8E8E8"/>
          </w:tcPr>
          <w:p w:rsidR="00F06807" w:rsidRPr="007F4526" w:rsidRDefault="00F06807" w:rsidP="00F06807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F4526">
              <w:rPr>
                <w:rFonts w:cs="Arial"/>
                <w:b/>
                <w:bCs/>
                <w:color w:val="000000"/>
                <w:sz w:val="18"/>
                <w:szCs w:val="18"/>
                <w:lang w:eastAsia="en-US"/>
              </w:rPr>
              <w:t>WCSD &gt; 0.1</w:t>
            </w:r>
          </w:p>
        </w:tc>
      </w:tr>
      <w:bookmarkEnd w:id="0"/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 w:val="restart"/>
            <w:tcBorders>
              <w:top w:val="nil"/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emographic factors</w:t>
            </w: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 xml:space="preserve">Age at cohort entry 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rsing home residence ever during the baseline tim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Medicaid-Medicare dual-eligibl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State of residenc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 w:val="restart"/>
            <w:tcBorders>
              <w:top w:val="nil"/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Healthcare  utilization factors during the one-year baseline time</w:t>
            </w: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467B15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circulatory system ED</w:t>
            </w:r>
            <w:r w:rsidRPr="007F45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4526">
              <w:rPr>
                <w:rFonts w:cs="Arial"/>
                <w:color w:val="000000"/>
                <w:sz w:val="18"/>
                <w:szCs w:val="18"/>
              </w:rPr>
              <w:t>visi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non- circulatory system ED visi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circulatory system hospitalization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non-circulatory system hospitalization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prescription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circulatory system outpatient visi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non-circulatory system outpatient visi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 xml:space="preserve">Number of prescriptions 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prescription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467B15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inpatient ICD-9 diagnosis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inpatient ICD-9 diagnosi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inpatient ICD-9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inpatient ICD-9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467B15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inpatient CPT-4/HCPCS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inpatient CPT-4/HCPCS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outpatient ICD-9 diagnosis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outpatient ICD-9 diagnos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outpatient ICD-9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outpatient ICD-9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outpatient CPT-4/HCPCS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outpatient CPT-4/HCPCS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other ICD-9 diagnosis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other ICD-9 diagnosis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other ICD-9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umber of unique other ICD-9 procedure cod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 w:val="restart"/>
            <w:tcBorders>
              <w:top w:val="nil"/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iseases during the one-year baseline time</w:t>
            </w: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cute respiratory infectio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Gingival and periodontal diseas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nfectious and parasitic diseases: herpes simplex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nfectious and parasitic diseases: Helicobacter pylori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nfection: other seriou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nfectious and parasitic diseases: cytomegaloviral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nfectious and parasitic diseases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gina pectori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rtery diseas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sthma/COPD/emphysema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erebrovascular disease: ischemic strok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erebrovascular disease: transient cerebral ischemia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erebrovascular disease: hemorrhag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erebrovascular disease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ardiovascular system symptom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irculatory system disease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onduction disorde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ongenital anomalies of heart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HIV/AID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Lipoid metabolism disord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Mental disorder: depressio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Mental disorder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Myocardial infarction: acut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Myocardial infarction: old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ervous system disease: disorders of the eye and adnexa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ervous system disease (central): hereditary and degenerativ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ervous system disease (central): inflammatory diseas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ervous system disease (central)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ervous system disease (peripheral)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Pulmonary congestion and hypostasi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Pacemaker/ICD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Renal failure: acut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Renal disease: chronic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Renal disease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Stent placement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Substance abus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ardiac dysrhythmia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Liver diseas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GI bleeding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on-traumatic intracranial hemorrhag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 w:val="restart"/>
            <w:tcBorders>
              <w:top w:val="nil"/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rugs during the one-year baseline time</w:t>
            </w: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1A2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2B6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2C19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2C9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3A45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1A2 induce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2B6 induce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2C19 induce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2C9 induce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YP3A45 induce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epressants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H2-receptor antagonis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Potassium supplem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epressants: monoamine oxidase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Oral contraceptiv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Proton pump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epressants: serotonin and norepinephrine reuptake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epressants: selective serotonin reuptake inhibi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Thiazolidinedion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spiri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Benzisoxazol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ibenzazepin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ipyridamol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Estrogen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nfluenza vaccinatio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Non-study NSAID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Phenothiazin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Phenylbutylpiperidin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Quinolinon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epressants: tetracyclic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Thiazides diuretic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Thioxanthin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epressants: tricyclic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-infectiv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 xml:space="preserve">Anti-infectives in 7 days prior to cohort entry   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Calcium channel blocke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adrenergic ag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alcohol ag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arrhythmic ag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coagula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convulsa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iabetic agents: insuli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diabetic agents: non-insulin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gents for migrain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obesity ag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platelet agents excluding clopidogrel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Antiretroviral ag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Beta-adrenergic agents and alpha/beta-adrenergic blocking ag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Bronchodilators/inhaled corticosteroid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iuretics: loop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Diuretics: other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Fibrat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Inotropic agen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Leukotriene formation inhibitors and leukotriene receptor antagonis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Ranolazin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Renin angiotensin system antagonist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Thyroid hormone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Varenicline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06807" w:rsidRPr="007F4526" w:rsidTr="007F4526">
        <w:trPr>
          <w:cantSplit/>
          <w:trHeight w:val="288"/>
          <w:jc w:val="center"/>
        </w:trPr>
        <w:tc>
          <w:tcPr>
            <w:tcW w:w="1795" w:type="dxa"/>
            <w:vMerge/>
            <w:tcBorders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keepNext/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keepNext/>
              <w:adjustRightInd w:val="0"/>
              <w:spacing w:before="29" w:after="29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Vasodilators</w:t>
            </w:r>
          </w:p>
        </w:tc>
        <w:tc>
          <w:tcPr>
            <w:tcW w:w="117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F06807" w:rsidRPr="007F4526" w:rsidRDefault="00F06807" w:rsidP="00F06807">
            <w:pPr>
              <w:keepNext/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</w:tcPr>
          <w:p w:rsidR="00F06807" w:rsidRPr="007F4526" w:rsidRDefault="00F06807" w:rsidP="00F06807">
            <w:pPr>
              <w:keepNext/>
              <w:adjustRightInd w:val="0"/>
              <w:spacing w:before="29" w:after="29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F4526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</w:tbl>
    <w:p w:rsidR="00467B15" w:rsidRDefault="00467B15" w:rsidP="001D1E1A">
      <w:pPr>
        <w:spacing w:before="100" w:after="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4920C9">
        <w:rPr>
          <w:rFonts w:ascii="Times New Roman" w:hAnsi="Times New Roman" w:cs="Times New Roman"/>
          <w:sz w:val="20"/>
          <w:szCs w:val="20"/>
        </w:rPr>
        <w:t>ED: emergency depart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ICD-9: International Classification of Diseases 9</w:t>
      </w:r>
      <w:r w:rsidRPr="00467B15">
        <w:rPr>
          <w:rFonts w:ascii="Times New Roman" w:hAnsi="Times New Roman" w:cs="Times New Roman"/>
          <w:color w:val="000000"/>
          <w:sz w:val="20"/>
          <w:szCs w:val="20"/>
        </w:rPr>
        <w:t>th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evision. CPT-4: Current Procedural Terminology 4</w:t>
      </w:r>
      <w:r w:rsidRPr="00467B15">
        <w:rPr>
          <w:rFonts w:ascii="Times New Roman" w:hAnsi="Times New Roman" w:cs="Times New Roman"/>
          <w:color w:val="000000"/>
          <w:sz w:val="20"/>
          <w:szCs w:val="20"/>
        </w:rPr>
        <w:t>th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Edition. HCPCS: Healthcare Common Procedure Coding System. ICD: Implantable Cardioverter Defibrillator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WCSD: weight </w:t>
      </w:r>
      <w:r w:rsidRPr="00FC6141">
        <w:rPr>
          <w:rFonts w:ascii="Times New Roman" w:hAnsi="Times New Roman" w:cs="Times New Roman"/>
          <w:color w:val="000000"/>
          <w:sz w:val="20"/>
          <w:szCs w:val="20"/>
        </w:rPr>
        <w:t>conditional standardized differenc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C57E54" w:rsidRPr="00F06807" w:rsidRDefault="00F06807" w:rsidP="001D1E1A">
      <w:pPr>
        <w:spacing w:line="276" w:lineRule="auto"/>
        <w:rPr>
          <w:rFonts w:ascii="Times New Roman" w:hAnsi="Times New Roman" w:cs="Times New Roman"/>
        </w:rPr>
      </w:pPr>
      <w:r w:rsidRPr="004920C9">
        <w:rPr>
          <w:rFonts w:ascii="Times New Roman" w:hAnsi="Times New Roman" w:cs="Times New Roman"/>
          <w:sz w:val="20"/>
          <w:szCs w:val="20"/>
        </w:rPr>
        <w:t xml:space="preserve">* Infrequently-occurring covariates excluded from the propensity score model due to concerns of potential model instability.  </w:t>
      </w:r>
    </w:p>
    <w:p w:rsidR="006548A1" w:rsidRDefault="006548A1"/>
    <w:sectPr w:rsidR="006548A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D28" w:rsidRDefault="005D2D28" w:rsidP="005D2D28">
      <w:pPr>
        <w:spacing w:after="0" w:line="240" w:lineRule="auto"/>
      </w:pPr>
      <w:r>
        <w:separator/>
      </w:r>
    </w:p>
  </w:endnote>
  <w:endnote w:type="continuationSeparator" w:id="0">
    <w:p w:rsidR="005D2D28" w:rsidRDefault="005D2D28" w:rsidP="005D2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5703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2D28" w:rsidRDefault="005D2D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19A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D2D28" w:rsidRDefault="005D2D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D28" w:rsidRDefault="005D2D28" w:rsidP="005D2D28">
      <w:pPr>
        <w:spacing w:after="0" w:line="240" w:lineRule="auto"/>
      </w:pPr>
      <w:r>
        <w:separator/>
      </w:r>
    </w:p>
  </w:footnote>
  <w:footnote w:type="continuationSeparator" w:id="0">
    <w:p w:rsidR="005D2D28" w:rsidRDefault="005D2D28" w:rsidP="005D2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95FC8"/>
    <w:multiLevelType w:val="hybridMultilevel"/>
    <w:tmpl w:val="32DA2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7005A"/>
    <w:multiLevelType w:val="hybridMultilevel"/>
    <w:tmpl w:val="EF42544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7746BC"/>
    <w:multiLevelType w:val="hybridMultilevel"/>
    <w:tmpl w:val="32DA2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713F1C"/>
    <w:multiLevelType w:val="hybridMultilevel"/>
    <w:tmpl w:val="9D0690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F9C5293"/>
    <w:multiLevelType w:val="hybridMultilevel"/>
    <w:tmpl w:val="2D2AE97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771E64"/>
    <w:multiLevelType w:val="hybridMultilevel"/>
    <w:tmpl w:val="F984D7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0321E8C"/>
    <w:multiLevelType w:val="hybridMultilevel"/>
    <w:tmpl w:val="22009B52"/>
    <w:lvl w:ilvl="0" w:tplc="54B0452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307CB8"/>
    <w:multiLevelType w:val="hybridMultilevel"/>
    <w:tmpl w:val="0492C0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5"/>
  <w:removePersonalInformation/>
  <w:removeDateAndTim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54"/>
    <w:rsid w:val="0019782A"/>
    <w:rsid w:val="001D1E1A"/>
    <w:rsid w:val="00467B15"/>
    <w:rsid w:val="005D2D28"/>
    <w:rsid w:val="006548A1"/>
    <w:rsid w:val="00794F7B"/>
    <w:rsid w:val="007F4526"/>
    <w:rsid w:val="00A026B8"/>
    <w:rsid w:val="00AD04B6"/>
    <w:rsid w:val="00C57E54"/>
    <w:rsid w:val="00D629C7"/>
    <w:rsid w:val="00F06807"/>
    <w:rsid w:val="00F319A0"/>
    <w:rsid w:val="00FC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57E54"/>
  </w:style>
  <w:style w:type="paragraph" w:styleId="Header">
    <w:name w:val="header"/>
    <w:basedOn w:val="Normal"/>
    <w:link w:val="HeaderChar"/>
    <w:uiPriority w:val="99"/>
    <w:unhideWhenUsed/>
    <w:rsid w:val="00C57E5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57E5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7E5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57E54"/>
    <w:rPr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C57E54"/>
  </w:style>
  <w:style w:type="numbering" w:customStyle="1" w:styleId="NoList2">
    <w:name w:val="No List2"/>
    <w:next w:val="NoList"/>
    <w:uiPriority w:val="99"/>
    <w:semiHidden/>
    <w:unhideWhenUsed/>
    <w:rsid w:val="00C57E54"/>
  </w:style>
  <w:style w:type="character" w:styleId="Hyperlink">
    <w:name w:val="Hyperlink"/>
    <w:basedOn w:val="DefaultParagraphFont"/>
    <w:uiPriority w:val="99"/>
    <w:unhideWhenUsed/>
    <w:rsid w:val="00C57E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E54"/>
    <w:rPr>
      <w:color w:val="954F72"/>
      <w:u w:val="single"/>
    </w:rPr>
  </w:style>
  <w:style w:type="paragraph" w:customStyle="1" w:styleId="xl65">
    <w:name w:val="xl65"/>
    <w:basedOn w:val="Normal"/>
    <w:rsid w:val="00C57E54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C57E5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C57E5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C57E54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C57E54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57E5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C57E5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C57E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3">
    <w:name w:val="xl73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5">
    <w:name w:val="xl75"/>
    <w:basedOn w:val="Normal"/>
    <w:rsid w:val="00C57E5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character" w:styleId="PlaceholderText">
    <w:name w:val="Placeholder Text"/>
    <w:basedOn w:val="DefaultParagraphFont"/>
    <w:uiPriority w:val="99"/>
    <w:semiHidden/>
    <w:rsid w:val="00C57E54"/>
    <w:rPr>
      <w:color w:val="808080"/>
    </w:rPr>
  </w:style>
  <w:style w:type="paragraph" w:styleId="ListParagraph">
    <w:name w:val="List Paragraph"/>
    <w:basedOn w:val="Normal"/>
    <w:uiPriority w:val="34"/>
    <w:qFormat/>
    <w:rsid w:val="00C57E54"/>
    <w:pPr>
      <w:spacing w:after="0" w:line="276" w:lineRule="auto"/>
      <w:ind w:left="720"/>
      <w:contextualSpacing/>
    </w:pPr>
    <w:rPr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C57E54"/>
  </w:style>
  <w:style w:type="character" w:customStyle="1" w:styleId="apple-converted-space">
    <w:name w:val="apple-converted-space"/>
    <w:basedOn w:val="DefaultParagraphFont"/>
    <w:rsid w:val="00C57E54"/>
  </w:style>
  <w:style w:type="paragraph" w:styleId="BalloonText">
    <w:name w:val="Balloon Text"/>
    <w:basedOn w:val="Normal"/>
    <w:link w:val="BalloonTextChar"/>
    <w:uiPriority w:val="99"/>
    <w:semiHidden/>
    <w:unhideWhenUsed/>
    <w:rsid w:val="00C57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E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8</Words>
  <Characters>489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4T02:31:00Z</dcterms:created>
  <dcterms:modified xsi:type="dcterms:W3CDTF">2018-02-24T03:14:00Z</dcterms:modified>
</cp:coreProperties>
</file>